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DB0DA2" w14:textId="46AE67A7" w:rsidR="00A60C17" w:rsidRDefault="00710B40">
      <w:pPr>
        <w:rPr>
          <w:rFonts w:eastAsia="Malgun Gothic"/>
          <w:b/>
          <w:sz w:val="24"/>
          <w:szCs w:val="24"/>
        </w:rPr>
      </w:pPr>
      <w:r w:rsidRPr="001F508D">
        <w:rPr>
          <w:rFonts w:eastAsia="Malgun Gothic"/>
          <w:b/>
          <w:sz w:val="24"/>
          <w:szCs w:val="24"/>
        </w:rPr>
        <w:t>S17 Table. Experiment 4: Demographic analysis by race/ethnicity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810"/>
        <w:gridCol w:w="1260"/>
        <w:gridCol w:w="2070"/>
        <w:gridCol w:w="2250"/>
      </w:tblGrid>
      <w:tr w:rsidR="00710B40" w:rsidRPr="001F508D" w14:paraId="54C377E9" w14:textId="77777777" w:rsidTr="00F46012">
        <w:trPr>
          <w:trHeight w:val="561"/>
        </w:trPr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D77E1C6" w14:textId="77777777" w:rsidR="00710B40" w:rsidRPr="001F508D" w:rsidRDefault="00710B4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3B1D2B04" w14:textId="77777777" w:rsidR="00710B40" w:rsidRPr="001F508D" w:rsidRDefault="00710B40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9081A3B" w14:textId="77777777" w:rsidR="00710B40" w:rsidRPr="001F508D" w:rsidRDefault="00710B40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6E34B35" w14:textId="77777777" w:rsidR="00710B40" w:rsidRPr="001F508D" w:rsidRDefault="00710B4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08C9212D" w14:textId="77777777" w:rsidR="00710B40" w:rsidRPr="001F508D" w:rsidRDefault="00710B4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270A64A3" w14:textId="77777777" w:rsidR="00710B40" w:rsidRPr="001F508D" w:rsidRDefault="00710B4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Mean No. of Results Clicked (SD)</w:t>
            </w:r>
          </w:p>
        </w:tc>
      </w:tr>
      <w:tr w:rsidR="00710B40" w:rsidRPr="001F508D" w14:paraId="6C1D6A9E" w14:textId="77777777" w:rsidTr="00F46012">
        <w:trPr>
          <w:trHeight w:val="561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C1669" w14:textId="77777777" w:rsidR="00710B40" w:rsidRPr="001F508D" w:rsidRDefault="00710B4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4A225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D43C7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3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DF712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36.3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C35D8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74.7 (122.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A842D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13.3 (76.0)</w:t>
            </w:r>
          </w:p>
        </w:tc>
      </w:tr>
      <w:tr w:rsidR="00710B40" w:rsidRPr="001F508D" w14:paraId="53FD65AE" w14:textId="77777777" w:rsidTr="00F46012">
        <w:trPr>
          <w:trHeight w:val="425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0190C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DBFB2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FDD71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F005C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32.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D87C2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59.2 (99.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E2279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111.2 (68.4)</w:t>
            </w:r>
          </w:p>
        </w:tc>
      </w:tr>
      <w:tr w:rsidR="00710B40" w:rsidRPr="001F508D" w14:paraId="21421EFF" w14:textId="77777777" w:rsidTr="00F46012">
        <w:trPr>
          <w:trHeight w:val="425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2A971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16BD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41D76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B18AC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 xml:space="preserve">+11.8%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E7266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+8.9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78CD2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+1.9%</w:t>
            </w:r>
          </w:p>
        </w:tc>
      </w:tr>
      <w:tr w:rsidR="00710B40" w:rsidRPr="001F508D" w14:paraId="1857A1AC" w14:textId="77777777" w:rsidTr="00F46012">
        <w:trPr>
          <w:trHeight w:val="425"/>
        </w:trPr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00ABD3CA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5AE893DE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77DA14A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19A15992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z</w:t>
            </w:r>
            <w:r w:rsidRPr="001F508D">
              <w:rPr>
                <w:rFonts w:eastAsia="Calibri"/>
                <w:sz w:val="24"/>
                <w:szCs w:val="24"/>
              </w:rPr>
              <w:t xml:space="preserve"> = 0.75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5DF5E6AB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 xml:space="preserve">423) = 0.95 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3D9F038A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114) = 1.55</w:t>
            </w:r>
          </w:p>
        </w:tc>
      </w:tr>
      <w:tr w:rsidR="00710B40" w:rsidRPr="001F508D" w14:paraId="5584376E" w14:textId="77777777" w:rsidTr="00F46012">
        <w:trPr>
          <w:trHeight w:val="425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20378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C1772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25D6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47023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 xml:space="preserve"> = 0.45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ED00D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34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03454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12 NS</w:t>
            </w:r>
          </w:p>
        </w:tc>
      </w:tr>
      <w:tr w:rsidR="00710B40" w:rsidRPr="0050402F" w14:paraId="46B071A1" w14:textId="77777777" w:rsidTr="00F46012">
        <w:trPr>
          <w:trHeight w:val="561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C4F6AA6" w14:textId="77777777" w:rsidR="00710B40" w:rsidRPr="001F508D" w:rsidRDefault="00710B4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ontrol</w:t>
            </w:r>
            <w:r w:rsidRPr="001F508D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DBB4D88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9A0B1C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0D8E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FF5C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73.4 (110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7983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07.0 (52.2)</w:t>
            </w:r>
          </w:p>
        </w:tc>
      </w:tr>
      <w:tr w:rsidR="00710B40" w:rsidRPr="0050402F" w14:paraId="25B6FE92" w14:textId="77777777" w:rsidTr="00F46012">
        <w:trPr>
          <w:trHeight w:val="445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3FB8F" w14:textId="77777777" w:rsidR="00710B40" w:rsidRPr="001F508D" w:rsidRDefault="00710B4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6A77F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Non-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46112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CB047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36B3C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7.3 (118.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5B5AA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07.6 (87.7)</w:t>
            </w:r>
          </w:p>
        </w:tc>
      </w:tr>
      <w:tr w:rsidR="00710B40" w:rsidRPr="0050402F" w14:paraId="6DFD28B6" w14:textId="77777777" w:rsidTr="00F46012">
        <w:trPr>
          <w:trHeight w:val="445"/>
        </w:trPr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850E946" w14:textId="77777777" w:rsidR="00710B40" w:rsidRPr="001F508D" w:rsidRDefault="00710B4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53121226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74F0F0C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137FF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DF632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8.1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6ABDB8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0.6%</w:t>
            </w:r>
          </w:p>
        </w:tc>
      </w:tr>
      <w:tr w:rsidR="00710B40" w:rsidRPr="0050402F" w14:paraId="5171883B" w14:textId="77777777" w:rsidTr="00F46012">
        <w:trPr>
          <w:trHeight w:val="445"/>
        </w:trPr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240FCB66" w14:textId="77777777" w:rsidR="00710B40" w:rsidRPr="001F508D" w:rsidRDefault="00710B4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0CFAD682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E03F386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8A21B4B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0DFDEE41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 xml:space="preserve">102) = -0.60 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FD91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 xml:space="preserve">24) = 0.81 </w:t>
            </w:r>
          </w:p>
        </w:tc>
      </w:tr>
      <w:tr w:rsidR="00710B40" w:rsidRPr="00050634" w14:paraId="61BCCD3C" w14:textId="77777777" w:rsidTr="00F46012">
        <w:trPr>
          <w:trHeight w:val="445"/>
        </w:trPr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0B841023" w14:textId="77777777" w:rsidR="00710B40" w:rsidRPr="001F508D" w:rsidRDefault="00710B4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646BB3E1" w14:textId="77777777" w:rsidR="00710B40" w:rsidRPr="001F508D" w:rsidRDefault="00710B40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12E09C2D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4DD4313B" w14:textId="77777777" w:rsidR="00710B40" w:rsidRPr="001F508D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1F508D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607177D4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55 NS 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EE038" w14:textId="77777777" w:rsidR="00710B40" w:rsidRPr="00A278AF" w:rsidRDefault="00710B4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 xml:space="preserve">= 0.43 NS </w:t>
            </w:r>
          </w:p>
        </w:tc>
      </w:tr>
    </w:tbl>
    <w:p w14:paraId="2BCB5B9E" w14:textId="77777777" w:rsidR="00710B40" w:rsidRDefault="00710B40">
      <w:bookmarkStart w:id="0" w:name="_GoBack"/>
      <w:bookmarkEnd w:id="0"/>
    </w:p>
    <w:sectPr w:rsidR="00710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C17"/>
    <w:rsid w:val="00710B40"/>
    <w:rsid w:val="00A6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E3685"/>
  <w15:chartTrackingRefBased/>
  <w15:docId w15:val="{F808280B-6656-42AE-8AED-BA4DD9ED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10B4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0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3:00Z</dcterms:created>
  <dcterms:modified xsi:type="dcterms:W3CDTF">2023-04-07T10:53:00Z</dcterms:modified>
</cp:coreProperties>
</file>